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E7" w:rsidRDefault="00A3609A" w:rsidP="00A360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3609A">
        <w:rPr>
          <w:rFonts w:ascii="Times New Roman" w:hAnsi="Times New Roman" w:cs="Times New Roman"/>
          <w:sz w:val="24"/>
          <w:szCs w:val="24"/>
        </w:rPr>
        <w:t xml:space="preserve">Table S1 Physical and biochemical properties of seawater in four seasons of </w:t>
      </w:r>
      <w:proofErr w:type="spellStart"/>
      <w:r w:rsidRPr="00A3609A">
        <w:rPr>
          <w:rFonts w:ascii="Times New Roman" w:hAnsi="Times New Roman" w:cs="Times New Roman"/>
          <w:sz w:val="24"/>
          <w:szCs w:val="24"/>
        </w:rPr>
        <w:t>Beibu</w:t>
      </w:r>
      <w:proofErr w:type="spellEnd"/>
      <w:r w:rsidRPr="00A3609A">
        <w:rPr>
          <w:rFonts w:ascii="Times New Roman" w:hAnsi="Times New Roman" w:cs="Times New Roman"/>
          <w:sz w:val="24"/>
          <w:szCs w:val="24"/>
        </w:rPr>
        <w:t xml:space="preserve"> Gulf.</w:t>
      </w:r>
      <w:proofErr w:type="gramEnd"/>
    </w:p>
    <w:p w:rsidR="00A3609A" w:rsidRDefault="00A360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8"/>
        <w:gridCol w:w="939"/>
        <w:gridCol w:w="444"/>
        <w:gridCol w:w="643"/>
        <w:gridCol w:w="599"/>
        <w:gridCol w:w="599"/>
        <w:gridCol w:w="599"/>
        <w:gridCol w:w="880"/>
        <w:gridCol w:w="1096"/>
        <w:gridCol w:w="845"/>
        <w:gridCol w:w="599"/>
        <w:gridCol w:w="599"/>
        <w:gridCol w:w="859"/>
        <w:gridCol w:w="599"/>
        <w:gridCol w:w="599"/>
        <w:gridCol w:w="448"/>
        <w:gridCol w:w="574"/>
        <w:gridCol w:w="509"/>
        <w:gridCol w:w="834"/>
      </w:tblGrid>
      <w:tr w:rsidR="00D54C20" w:rsidRPr="00356CA5" w:rsidTr="00D54C20">
        <w:trPr>
          <w:trHeight w:val="405"/>
        </w:trPr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Sites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Temperature (°C)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pH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Salinity (</w:t>
            </w:r>
            <w:proofErr w:type="spellStart"/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ppt</w:t>
            </w:r>
            <w:proofErr w:type="spellEnd"/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DO  (mg/L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NO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2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 xml:space="preserve">- 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(mg/L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NO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3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 xml:space="preserve">- 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(mg/L)</w:t>
            </w: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NH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4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+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(mg/L)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Chl</w:t>
            </w:r>
            <w:proofErr w:type="spellEnd"/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  <w:r w:rsidRPr="0089761D">
              <w:rPr>
                <w:rFonts w:ascii="Times New Roman" w:hAnsi="Times New Roman" w:cs="Times New Roman"/>
                <w:b/>
                <w:i/>
                <w:iCs/>
                <w:sz w:val="13"/>
                <w:szCs w:val="13"/>
              </w:rPr>
              <w:t>a(mg/L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TDN (mg/L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DIN (mg/L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DIP (mg/L)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TDP(mg/L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TOC (mg/L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COD (mg/L)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C</w:t>
            </w:r>
            <w:r w:rsidRPr="0089761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: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N</w:t>
            </w: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C</w:t>
            </w:r>
            <w:r w:rsidRPr="0089761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: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N</w:t>
            </w:r>
            <w:r w:rsidRPr="0089761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: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6CA5" w:rsidRPr="0089761D" w:rsidRDefault="00356CA5" w:rsidP="00D54C20">
            <w:pPr>
              <w:snapToGrid w:val="0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C</w:t>
            </w:r>
            <w:r w:rsidRPr="0089761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: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N</w:t>
            </w:r>
            <w:r w:rsidRPr="0089761D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:</w:t>
            </w:r>
            <w:r w:rsidRPr="0089761D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1.1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92 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4 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02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9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16 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25 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56 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30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5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2 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13 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6 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2.40 </w:t>
            </w:r>
          </w:p>
        </w:tc>
        <w:tc>
          <w:tcPr>
            <w:tcW w:w="5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66 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24370.0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7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0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6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4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0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1.5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7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99005.9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3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9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3.6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9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62666.0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9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9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0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2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2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0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8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9.5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5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89458.7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5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9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9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9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0.6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6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32860.0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2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0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0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9.5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0.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95833.2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6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9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1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1.5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8.6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88894.9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7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5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3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0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4.3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0.9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19149.9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1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2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1.3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9.4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79744.6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5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0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3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2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8.8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0.7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06576.2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7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8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9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6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5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2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6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98799.5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9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6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6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4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6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1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38558.8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9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7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6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6.7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5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93253.0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2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7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7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6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2.9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01130.0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2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3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6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5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6.6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7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45302.1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9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4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8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5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4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33970.1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9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3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6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4.5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5.8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87090.3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8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4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7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7.0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6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33848.3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0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.8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3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2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8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0.1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6.9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58373.8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5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8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4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0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8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9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96210.2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3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6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3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5.4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28030.5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8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3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5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0.7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2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68623.8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U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7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6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4.5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0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61588.8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5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7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4.5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3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21159.0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AU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3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6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7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2.5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2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11513.0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2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0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0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9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16534.6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2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2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7.4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6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14099.4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3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5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5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7.5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6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18568.5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0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5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6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2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6.2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4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35867.9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8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0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8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3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5.2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8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13884.0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6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2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5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55064.4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8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2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2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5.1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1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28829.7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9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0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5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5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0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35315.2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2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4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8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4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2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72255.4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5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2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8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0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7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33656.8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9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8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5.7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5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51890.7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7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4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5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22971.0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1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6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.6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0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94768.2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4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9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4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8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1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1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15713.5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9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0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7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3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5.4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4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73025.7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9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4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4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8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3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.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46735.7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6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6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4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7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6.1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.1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00279.4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9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1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4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5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2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6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.0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41030.7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0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0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5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8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4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63261.9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5.1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3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7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51922.0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3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3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9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2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3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42564.4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9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9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5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8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8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35627.9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3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4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2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7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2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46680.3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P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5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3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8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9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1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49969.3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P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.6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5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4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5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9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8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0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13837.1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3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2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2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6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8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72314.3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5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3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0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8.9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4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34472.2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3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6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6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9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3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8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52807.0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6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.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5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3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0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7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3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5.9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15463.0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1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.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6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6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5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6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4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.2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9.7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5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69318.3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2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.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6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0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9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2.1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2.6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612238.0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6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9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.6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3.7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9.3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14675.7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4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0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9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7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8.3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2.8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90071.3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0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9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3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8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9.9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3.9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379932.7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6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2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8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0.3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5.9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48505.7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8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1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2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3.9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2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16193.5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0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1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3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3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8.6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8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534793.9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0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7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8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3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8.6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5.6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06531.2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3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9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0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4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7.6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4.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515799.7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7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5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0.0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7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41662.6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5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2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9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2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3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8.2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9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91304.6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0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5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3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3.1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86880.4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6.8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1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4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2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2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9.2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6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409387.1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1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3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0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2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2.4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9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93468.5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9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1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4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6.6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5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67190.3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1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8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3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9.9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6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66572.8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1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2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7.1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8.2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22639.9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6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0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9.9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1.4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34865.2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SU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6.8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.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3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9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3.7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0.6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52736.25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U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7.6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8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6.0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0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7.2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2.2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39993.7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8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4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2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7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4.8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4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295998.8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6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3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1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0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7.2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3.3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06670.3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1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3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1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9.1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4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27839.2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1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0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2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2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3.7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7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257598.3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4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3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7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1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6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30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9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2.0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222791.5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7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0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4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4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2.7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4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70216.6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65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3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2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4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2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4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0.4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7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85061.6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49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5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2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6.0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7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61979.4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0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0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1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5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4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7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1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8.2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5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13148.8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2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6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4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44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3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3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6.8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.9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86846.59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22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6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4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4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.0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8.5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4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70835.78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7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8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8.8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8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51784.72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4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7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3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9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6.6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5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82872.1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1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5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4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4.9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3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21701.0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4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8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4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4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6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8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6.5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10999.1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1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4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7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6.0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3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54705.6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0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1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9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5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7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7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6.6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9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94092.07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6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5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7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4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5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3.9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4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20108.8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2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0.8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8.8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5.2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3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77887.13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6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5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8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0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1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8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0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4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51.4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3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396843.76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47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4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31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9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0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42.0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9.3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37469.61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83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3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4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18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3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2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8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8.4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8.3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91794.7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5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4.2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25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6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29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3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5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9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7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6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8.9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2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31081.30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4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4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2.4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6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9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15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6.6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7.0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038067.14 </w:t>
            </w:r>
          </w:p>
        </w:tc>
      </w:tr>
      <w:tr w:rsidR="00D54C20" w:rsidRPr="00356CA5" w:rsidTr="00D54C20">
        <w:trPr>
          <w:trHeight w:val="227"/>
        </w:trPr>
        <w:tc>
          <w:tcPr>
            <w:tcW w:w="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>WI5.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5.38 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7.73 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1.63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9.42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23 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26 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552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194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063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0.94 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.82 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2.27 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38.42 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6.95 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56CA5" w:rsidRPr="00356CA5" w:rsidRDefault="00356CA5" w:rsidP="00D54C2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56CA5">
              <w:rPr>
                <w:rFonts w:ascii="Times New Roman" w:hAnsi="Times New Roman" w:cs="Times New Roman"/>
                <w:sz w:val="13"/>
                <w:szCs w:val="13"/>
              </w:rPr>
              <w:t xml:space="preserve">1113119.01 </w:t>
            </w:r>
          </w:p>
        </w:tc>
      </w:tr>
    </w:tbl>
    <w:p w:rsidR="00D54C20" w:rsidRDefault="00D54C20">
      <w:pPr>
        <w:rPr>
          <w:rFonts w:ascii="Times New Roman" w:hAnsi="Times New Roman" w:cs="Times New Roman"/>
          <w:sz w:val="24"/>
          <w:szCs w:val="24"/>
        </w:rPr>
        <w:sectPr w:rsidR="00D54C20" w:rsidSect="00D54C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A3609A" w:rsidRDefault="00A3609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3609A">
        <w:rPr>
          <w:rFonts w:ascii="Times New Roman" w:hAnsi="Times New Roman" w:cs="Times New Roman"/>
          <w:sz w:val="24"/>
          <w:szCs w:val="24"/>
        </w:rPr>
        <w:lastRenderedPageBreak/>
        <w:t>Table S2 Number of sequences and OTUs and alpha diversity estimates</w:t>
      </w:r>
      <w:r w:rsidR="0074687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A3609A" w:rsidRDefault="00A3609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872"/>
        <w:gridCol w:w="1418"/>
        <w:gridCol w:w="1134"/>
        <w:gridCol w:w="1275"/>
        <w:gridCol w:w="1151"/>
        <w:gridCol w:w="1589"/>
      </w:tblGrid>
      <w:tr w:rsidR="0074687F" w:rsidRPr="0074687F" w:rsidTr="005F4CB0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so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(</w:t>
            </w:r>
            <w:proofErr w:type="gramEnd"/>
            <w:r w:rsidRPr="00746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2.235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93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8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9.117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67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5.5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80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9.117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68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7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8.476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28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8.066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805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1.368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545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9.062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60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9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5.187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548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1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3.555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49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8.090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4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4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5.909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63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4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3.615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44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4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8.5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0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4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0.6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49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3.055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55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4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4.526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59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8.8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59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4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3.4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57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9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4.2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57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3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9.903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18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4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5.032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66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4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5.062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36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3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1.12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11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5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41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6.848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848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.05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04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4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6.37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816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5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516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5.37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90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.176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58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0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9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4.545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074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5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9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9.444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057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3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1.666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084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3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7.44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426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0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7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1.391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419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3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0.5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119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5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3.576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04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8.136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02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1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9.789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33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7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9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8.666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79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7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3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0.214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158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4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8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4.083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15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9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4.25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88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4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7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3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5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01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6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2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5.083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17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3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9.214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44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5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3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236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3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9.5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04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3.909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14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5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0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2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0.000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42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2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1.208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75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1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2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0.061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75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1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2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49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6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76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1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2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0.061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75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2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4.312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74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6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1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4.122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0968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7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1.122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3495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3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6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1.058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743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7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3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333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4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8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1.307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893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8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8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7.5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647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5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6.2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222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5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3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5.84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572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7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4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8.8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676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4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9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7.130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445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77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7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0.217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094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4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7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7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0.103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08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8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2.434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88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4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7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7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9.5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17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8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7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6.535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03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01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845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9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01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00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5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6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.000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026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4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2.794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18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1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4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1.454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4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1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5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6.62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5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1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4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12.529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65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5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5.62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34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8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6.959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72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2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7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5.968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84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8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2.677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73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8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7.937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79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7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1.295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103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9.449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326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1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6.72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04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2.865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286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1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4.4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11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8.018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874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1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6.139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622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4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1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0.797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7253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1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9.013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625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4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1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6.833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712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1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4.549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6992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7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00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311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7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375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3529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6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333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5680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8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111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6967 </w:t>
            </w:r>
          </w:p>
        </w:tc>
      </w:tr>
      <w:tr w:rsidR="0074687F" w:rsidRPr="0074687F" w:rsidTr="005F4CB0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87F" w:rsidRPr="0074687F" w:rsidRDefault="0074687F" w:rsidP="00746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5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4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6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111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87F" w:rsidRPr="0074687F" w:rsidRDefault="0074687F" w:rsidP="00746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3213 </w:t>
            </w:r>
          </w:p>
        </w:tc>
      </w:tr>
    </w:tbl>
    <w:p w:rsidR="00A3609A" w:rsidRDefault="00A3609A">
      <w:pPr>
        <w:rPr>
          <w:rFonts w:ascii="Times New Roman" w:hAnsi="Times New Roman" w:cs="Times New Roman"/>
          <w:sz w:val="24"/>
          <w:szCs w:val="24"/>
        </w:rPr>
      </w:pPr>
    </w:p>
    <w:p w:rsidR="00A3609A" w:rsidRDefault="00A3609A">
      <w:pPr>
        <w:rPr>
          <w:rFonts w:ascii="Times New Roman" w:hAnsi="Times New Roman" w:cs="Times New Roman"/>
          <w:sz w:val="24"/>
          <w:szCs w:val="24"/>
        </w:rPr>
      </w:pPr>
    </w:p>
    <w:p w:rsidR="00A3609A" w:rsidRPr="00A3609A" w:rsidRDefault="00A3609A">
      <w:pPr>
        <w:rPr>
          <w:rFonts w:ascii="Times New Roman" w:hAnsi="Times New Roman" w:cs="Times New Roman"/>
          <w:sz w:val="24"/>
          <w:szCs w:val="24"/>
        </w:rPr>
      </w:pPr>
    </w:p>
    <w:sectPr w:rsidR="00A3609A" w:rsidRPr="00A3609A" w:rsidSect="00D54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548" w:rsidRDefault="00843548" w:rsidP="00A3609A">
      <w:r>
        <w:separator/>
      </w:r>
    </w:p>
  </w:endnote>
  <w:endnote w:type="continuationSeparator" w:id="0">
    <w:p w:rsidR="00843548" w:rsidRDefault="00843548" w:rsidP="00A3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548" w:rsidRDefault="00843548" w:rsidP="00A3609A">
      <w:r>
        <w:separator/>
      </w:r>
    </w:p>
  </w:footnote>
  <w:footnote w:type="continuationSeparator" w:id="0">
    <w:p w:rsidR="00843548" w:rsidRDefault="00843548" w:rsidP="00A3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8D8"/>
    <w:rsid w:val="000137FB"/>
    <w:rsid w:val="000567BA"/>
    <w:rsid w:val="001136E7"/>
    <w:rsid w:val="001678D8"/>
    <w:rsid w:val="001C7DC3"/>
    <w:rsid w:val="00257D9F"/>
    <w:rsid w:val="00356CA5"/>
    <w:rsid w:val="003A1BBC"/>
    <w:rsid w:val="004A3D8C"/>
    <w:rsid w:val="005D02DA"/>
    <w:rsid w:val="005F4CB0"/>
    <w:rsid w:val="0074687F"/>
    <w:rsid w:val="00843548"/>
    <w:rsid w:val="0089761D"/>
    <w:rsid w:val="00A3609A"/>
    <w:rsid w:val="00D54C20"/>
    <w:rsid w:val="00DC3808"/>
    <w:rsid w:val="00EE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09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E4C0E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EE4C0E"/>
    <w:rPr>
      <w:color w:val="954F72"/>
      <w:u w:val="single"/>
    </w:rPr>
  </w:style>
  <w:style w:type="paragraph" w:customStyle="1" w:styleId="font5">
    <w:name w:val="font5"/>
    <w:basedOn w:val="a"/>
    <w:rsid w:val="00EE4C0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E4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E4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7">
    <w:name w:val="Table Grid"/>
    <w:basedOn w:val="a1"/>
    <w:uiPriority w:val="59"/>
    <w:rsid w:val="00EE4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EE4C0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E4C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09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E4C0E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EE4C0E"/>
    <w:rPr>
      <w:color w:val="954F72"/>
      <w:u w:val="single"/>
    </w:rPr>
  </w:style>
  <w:style w:type="paragraph" w:customStyle="1" w:styleId="font5">
    <w:name w:val="font5"/>
    <w:basedOn w:val="a"/>
    <w:rsid w:val="00EE4C0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E4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E4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E4C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E4C0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7">
    <w:name w:val="Table Grid"/>
    <w:basedOn w:val="a1"/>
    <w:uiPriority w:val="59"/>
    <w:rsid w:val="00EE4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EE4C0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E4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607335-55AE-4FE8-B9C2-8C0A9536A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7</Pages>
  <Words>2810</Words>
  <Characters>16023</Characters>
  <Application>Microsoft Office Word</Application>
  <DocSecurity>0</DocSecurity>
  <Lines>133</Lines>
  <Paragraphs>37</Paragraphs>
  <ScaleCrop>false</ScaleCrop>
  <Company>Microsoft</Company>
  <LinksUpToDate>false</LinksUpToDate>
  <CharactersWithSpaces>18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1-10-19T14:57:00Z</dcterms:created>
  <dcterms:modified xsi:type="dcterms:W3CDTF">2021-10-20T03:26:00Z</dcterms:modified>
</cp:coreProperties>
</file>